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A160C" w14:textId="77777777" w:rsidR="00F43A5C" w:rsidRDefault="00F43A5C" w:rsidP="00F43A5C">
      <w:pPr>
        <w:spacing w:line="360" w:lineRule="auto"/>
        <w:rPr>
          <w:rFonts w:cstheme="minorHAnsi"/>
          <w:b/>
          <w:bCs/>
          <w:sz w:val="20"/>
          <w:szCs w:val="20"/>
          <w:lang w:val="en-US"/>
        </w:rPr>
      </w:pPr>
      <w:r w:rsidRPr="007E45E1">
        <w:rPr>
          <w:rFonts w:cstheme="minorHAnsi"/>
          <w:b/>
          <w:bCs/>
          <w:sz w:val="20"/>
          <w:szCs w:val="20"/>
          <w:lang w:val="en-US"/>
        </w:rPr>
        <w:t xml:space="preserve">IL-22 promotes liver regeneration after portal vein </w:t>
      </w:r>
      <w:proofErr w:type="gramStart"/>
      <w:r w:rsidRPr="007E45E1">
        <w:rPr>
          <w:rFonts w:cstheme="minorHAnsi"/>
          <w:b/>
          <w:bCs/>
          <w:sz w:val="20"/>
          <w:szCs w:val="20"/>
          <w:lang w:val="en-US"/>
        </w:rPr>
        <w:t>ligation</w:t>
      </w:r>
      <w:proofErr w:type="gramEnd"/>
    </w:p>
    <w:p w14:paraId="3AE4FAAD" w14:textId="7755F3CD" w:rsidR="00F43A5C" w:rsidRDefault="00F43A5C" w:rsidP="00180002">
      <w:pPr>
        <w:spacing w:line="360" w:lineRule="auto"/>
        <w:jc w:val="both"/>
        <w:rPr>
          <w:rFonts w:cstheme="minorHAnsi"/>
          <w:bCs/>
          <w:sz w:val="20"/>
          <w:szCs w:val="20"/>
          <w:u w:val="single"/>
          <w:lang w:val="en-US" w:bidi="en-US"/>
        </w:rPr>
      </w:pPr>
    </w:p>
    <w:p w14:paraId="672510AB" w14:textId="5829D456" w:rsidR="00202DF2" w:rsidRPr="00227B84" w:rsidRDefault="00202DF2" w:rsidP="00202DF2">
      <w:pPr>
        <w:pStyle w:val="MDPI13authornames"/>
        <w:spacing w:after="0" w:line="360" w:lineRule="auto"/>
        <w:rPr>
          <w:rFonts w:asciiTheme="minorHAnsi" w:hAnsiTheme="minorHAnsi" w:cstheme="minorHAnsi"/>
          <w:b w:val="0"/>
          <w:bCs/>
          <w:color w:val="auto"/>
          <w:szCs w:val="20"/>
        </w:rPr>
      </w:pPr>
      <w:bookmarkStart w:id="0" w:name="_Hlk122871254"/>
      <w:bookmarkStart w:id="1" w:name="OLE_LINK1"/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Tao Zhang MD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1,2,#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 xml:space="preserve">, Philipp Seeger MD 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3,#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 xml:space="preserve">, </w:t>
      </w:r>
      <w:proofErr w:type="spellStart"/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Yashin</w:t>
      </w:r>
      <w:proofErr w:type="spellEnd"/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 xml:space="preserve"> </w:t>
      </w:r>
      <w:proofErr w:type="spellStart"/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Simsek</w:t>
      </w:r>
      <w:proofErr w:type="spellEnd"/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 xml:space="preserve"> MD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4,#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, Morsal Sabihi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1,2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 xml:space="preserve">, </w:t>
      </w:r>
      <w:proofErr w:type="spellStart"/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Jöran</w:t>
      </w:r>
      <w:proofErr w:type="spellEnd"/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 xml:space="preserve"> </w:t>
      </w:r>
      <w:proofErr w:type="spellStart"/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Lücke</w:t>
      </w:r>
      <w:proofErr w:type="spellEnd"/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 xml:space="preserve"> MD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1,2,3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, Dimitra E. Zazara MD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5,6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, Ahmad Mustafa Shiri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1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, Jan Kempski MD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1,2,7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, Tom Blankenburg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1,2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 xml:space="preserve">, </w:t>
      </w:r>
      <w:proofErr w:type="spellStart"/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Lilan</w:t>
      </w:r>
      <w:proofErr w:type="spellEnd"/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 xml:space="preserve"> Zhao MD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3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 xml:space="preserve">, </w:t>
      </w:r>
      <w:proofErr w:type="spellStart"/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Ioannis</w:t>
      </w:r>
      <w:proofErr w:type="spellEnd"/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 xml:space="preserve"> Belios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5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, Andres Machicote PhD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1,2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, Baris Mercanoglu MD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3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, Mohammad Fard-Aghaie MD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3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 xml:space="preserve">, Sara </w:t>
      </w:r>
      <w:proofErr w:type="spellStart"/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Notz</w:t>
      </w:r>
      <w:proofErr w:type="spellEnd"/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 xml:space="preserve"> MD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3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 xml:space="preserve">, </w:t>
      </w:r>
      <w:proofErr w:type="spellStart"/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Panagis</w:t>
      </w:r>
      <w:proofErr w:type="spellEnd"/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 xml:space="preserve"> M. Lykoudis MD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8,9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, Marius Kemper MD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3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, Tarik Ghadban MD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3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, Oliver Mann, Professor, MD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3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, Thilo Hackert, Professor, MD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3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, Jakob R. Izbicki, Professor, MD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3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, Thomas Renné, Professor, MD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4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, Samuel Huber, Professor, MD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1,2,†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, Anastasios D. Giannou MD PhD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>1,2,3,†,*</w:t>
      </w:r>
      <w:bookmarkEnd w:id="0"/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, and Jun Li, Professor, MD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  <w:vertAlign w:val="superscript"/>
        </w:rPr>
        <w:t xml:space="preserve"> 3,†,*</w:t>
      </w:r>
      <w:r w:rsidRPr="00227B84">
        <w:rPr>
          <w:rFonts w:asciiTheme="minorHAnsi" w:hAnsiTheme="minorHAnsi" w:cstheme="minorHAnsi"/>
          <w:b w:val="0"/>
          <w:bCs/>
          <w:color w:val="auto"/>
          <w:szCs w:val="20"/>
        </w:rPr>
        <w:t>.</w:t>
      </w:r>
    </w:p>
    <w:bookmarkEnd w:id="1"/>
    <w:p w14:paraId="3776E467" w14:textId="77777777" w:rsidR="00202DF2" w:rsidRDefault="00202DF2" w:rsidP="00180002">
      <w:pPr>
        <w:spacing w:line="360" w:lineRule="auto"/>
        <w:jc w:val="both"/>
        <w:rPr>
          <w:rFonts w:cstheme="minorHAnsi"/>
          <w:bCs/>
          <w:sz w:val="20"/>
          <w:szCs w:val="20"/>
          <w:u w:val="single"/>
          <w:lang w:val="en-US" w:bidi="en-US"/>
        </w:rPr>
      </w:pPr>
    </w:p>
    <w:p w14:paraId="0746A8C8" w14:textId="58E8814B" w:rsidR="00F43A5C" w:rsidRDefault="00B3391F" w:rsidP="00180002">
      <w:pPr>
        <w:spacing w:line="360" w:lineRule="auto"/>
        <w:jc w:val="both"/>
        <w:rPr>
          <w:rFonts w:cstheme="minorHAnsi"/>
          <w:bCs/>
          <w:sz w:val="20"/>
          <w:szCs w:val="20"/>
          <w:u w:val="single"/>
          <w:lang w:val="en-US" w:bidi="en-US"/>
        </w:rPr>
      </w:pPr>
      <w:r>
        <w:rPr>
          <w:rFonts w:cstheme="minorHAnsi"/>
          <w:bCs/>
          <w:sz w:val="20"/>
          <w:szCs w:val="20"/>
          <w:u w:val="single"/>
          <w:lang w:val="en-US" w:bidi="en-US"/>
        </w:rPr>
        <w:t>Two-Sentence Summary</w:t>
      </w:r>
    </w:p>
    <w:p w14:paraId="5B7CA38D" w14:textId="4E0D4BEB" w:rsidR="00227B84" w:rsidRPr="00227B84" w:rsidRDefault="00C73816" w:rsidP="00227B84">
      <w:pPr>
        <w:spacing w:line="360" w:lineRule="auto"/>
        <w:jc w:val="both"/>
        <w:rPr>
          <w:rFonts w:cstheme="minorHAnsi"/>
          <w:bCs/>
          <w:sz w:val="20"/>
          <w:szCs w:val="20"/>
          <w:lang w:val="en-US" w:bidi="en-US"/>
        </w:rPr>
      </w:pPr>
      <w:r>
        <w:rPr>
          <w:rFonts w:cstheme="minorHAnsi"/>
          <w:bCs/>
          <w:sz w:val="20"/>
          <w:szCs w:val="20"/>
          <w:lang w:val="en-US" w:bidi="en-US"/>
        </w:rPr>
        <w:t xml:space="preserve">In a mice model for portal vein ligation, IL-22 promotes liver </w:t>
      </w:r>
      <w:r w:rsidR="008B0712">
        <w:rPr>
          <w:rFonts w:cstheme="minorHAnsi"/>
          <w:bCs/>
          <w:sz w:val="20"/>
          <w:szCs w:val="20"/>
          <w:lang w:val="en-US" w:bidi="en-US"/>
        </w:rPr>
        <w:t>regeneration</w:t>
      </w:r>
      <w:r>
        <w:rPr>
          <w:rFonts w:cstheme="minorHAnsi"/>
          <w:bCs/>
          <w:sz w:val="20"/>
          <w:szCs w:val="20"/>
          <w:lang w:val="en-US" w:bidi="en-US"/>
        </w:rPr>
        <w:t xml:space="preserve"> via STAT3 and Steap4 </w:t>
      </w:r>
      <w:r w:rsidR="008B0712">
        <w:rPr>
          <w:rFonts w:cstheme="minorHAnsi"/>
          <w:bCs/>
          <w:sz w:val="20"/>
          <w:szCs w:val="20"/>
          <w:lang w:val="en-US" w:bidi="en-US"/>
        </w:rPr>
        <w:t>signaling</w:t>
      </w:r>
      <w:r>
        <w:rPr>
          <w:rFonts w:cstheme="minorHAnsi"/>
          <w:bCs/>
          <w:sz w:val="20"/>
          <w:szCs w:val="20"/>
          <w:lang w:val="en-US" w:bidi="en-US"/>
        </w:rPr>
        <w:t xml:space="preserve">, which have previously shown to facilitate hepatic tumor development. </w:t>
      </w:r>
      <w:r w:rsidR="00EA254B">
        <w:rPr>
          <w:rFonts w:cstheme="minorHAnsi"/>
          <w:bCs/>
          <w:sz w:val="20"/>
          <w:szCs w:val="20"/>
          <w:lang w:val="en-US" w:bidi="en-US"/>
        </w:rPr>
        <w:t xml:space="preserve">This finding can be important when applied </w:t>
      </w:r>
      <w:r w:rsidR="00EA254B" w:rsidRPr="007E45E1">
        <w:rPr>
          <w:rFonts w:cstheme="minorHAnsi"/>
          <w:bCs/>
          <w:sz w:val="20"/>
          <w:szCs w:val="20"/>
          <w:lang w:val="en-US" w:bidi="en-US"/>
        </w:rPr>
        <w:t>as a novel therapeutic approach to boost liver regeneration without facilitating tumor progression after PVL</w:t>
      </w:r>
      <w:r w:rsidR="00EA254B">
        <w:rPr>
          <w:rFonts w:cstheme="minorHAnsi"/>
          <w:bCs/>
          <w:sz w:val="20"/>
          <w:szCs w:val="20"/>
          <w:lang w:val="en-US" w:bidi="en-US"/>
        </w:rPr>
        <w:t xml:space="preserve"> by </w:t>
      </w:r>
      <w:r w:rsidR="00EA254B" w:rsidRPr="007E45E1">
        <w:rPr>
          <w:rFonts w:cstheme="minorHAnsi"/>
          <w:bCs/>
          <w:sz w:val="20"/>
          <w:szCs w:val="20"/>
          <w:lang w:val="en-US" w:bidi="en-US"/>
        </w:rPr>
        <w:t>a combination of IL-22 supplementation and Steap4 blockade</w:t>
      </w:r>
      <w:r w:rsidR="00227B84">
        <w:rPr>
          <w:rFonts w:cstheme="minorHAnsi"/>
          <w:bCs/>
          <w:sz w:val="20"/>
          <w:szCs w:val="20"/>
          <w:lang w:val="en-US" w:bidi="en-US"/>
        </w:rPr>
        <w:t>.</w:t>
      </w:r>
    </w:p>
    <w:sectPr w:rsidR="00227B84" w:rsidRPr="00227B84" w:rsidSect="001B2B8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002"/>
    <w:rsid w:val="00005FC4"/>
    <w:rsid w:val="00007ED9"/>
    <w:rsid w:val="00020331"/>
    <w:rsid w:val="00024B5A"/>
    <w:rsid w:val="00040A0D"/>
    <w:rsid w:val="00050E1F"/>
    <w:rsid w:val="00063D67"/>
    <w:rsid w:val="00065CC3"/>
    <w:rsid w:val="00070C3F"/>
    <w:rsid w:val="000749F5"/>
    <w:rsid w:val="000A4BD4"/>
    <w:rsid w:val="000A7261"/>
    <w:rsid w:val="000B139A"/>
    <w:rsid w:val="000C57D6"/>
    <w:rsid w:val="000C6A18"/>
    <w:rsid w:val="000C6CF8"/>
    <w:rsid w:val="000D0048"/>
    <w:rsid w:val="000D1578"/>
    <w:rsid w:val="000E262A"/>
    <w:rsid w:val="000E3F82"/>
    <w:rsid w:val="000E7130"/>
    <w:rsid w:val="0011054B"/>
    <w:rsid w:val="0013119B"/>
    <w:rsid w:val="00132F8E"/>
    <w:rsid w:val="00133307"/>
    <w:rsid w:val="001349C4"/>
    <w:rsid w:val="0014156C"/>
    <w:rsid w:val="00180002"/>
    <w:rsid w:val="00185B92"/>
    <w:rsid w:val="00185DBC"/>
    <w:rsid w:val="001966B9"/>
    <w:rsid w:val="001A7BB7"/>
    <w:rsid w:val="001B1861"/>
    <w:rsid w:val="001B2B88"/>
    <w:rsid w:val="001B3F2A"/>
    <w:rsid w:val="001B58A2"/>
    <w:rsid w:val="001C07A0"/>
    <w:rsid w:val="001C45A5"/>
    <w:rsid w:val="001C5B0A"/>
    <w:rsid w:val="001D0B68"/>
    <w:rsid w:val="001D33F7"/>
    <w:rsid w:val="001F036B"/>
    <w:rsid w:val="001F352C"/>
    <w:rsid w:val="001F618B"/>
    <w:rsid w:val="00202DF2"/>
    <w:rsid w:val="00214966"/>
    <w:rsid w:val="0021683F"/>
    <w:rsid w:val="0022642E"/>
    <w:rsid w:val="00226F91"/>
    <w:rsid w:val="00227B84"/>
    <w:rsid w:val="00232F73"/>
    <w:rsid w:val="002436E4"/>
    <w:rsid w:val="00252F26"/>
    <w:rsid w:val="002651F9"/>
    <w:rsid w:val="00267949"/>
    <w:rsid w:val="0027658A"/>
    <w:rsid w:val="00285A01"/>
    <w:rsid w:val="00286F56"/>
    <w:rsid w:val="00295A88"/>
    <w:rsid w:val="00297D3F"/>
    <w:rsid w:val="00297F1D"/>
    <w:rsid w:val="002A4827"/>
    <w:rsid w:val="002A6827"/>
    <w:rsid w:val="002C67B3"/>
    <w:rsid w:val="002D23E8"/>
    <w:rsid w:val="002E767D"/>
    <w:rsid w:val="002F1C60"/>
    <w:rsid w:val="00303A0C"/>
    <w:rsid w:val="0032462B"/>
    <w:rsid w:val="00330DFA"/>
    <w:rsid w:val="00331711"/>
    <w:rsid w:val="0034015F"/>
    <w:rsid w:val="00364717"/>
    <w:rsid w:val="0038698A"/>
    <w:rsid w:val="003C0EEE"/>
    <w:rsid w:val="003D3B4C"/>
    <w:rsid w:val="003E1126"/>
    <w:rsid w:val="003E2970"/>
    <w:rsid w:val="0042558F"/>
    <w:rsid w:val="004319C3"/>
    <w:rsid w:val="00463369"/>
    <w:rsid w:val="00470AE3"/>
    <w:rsid w:val="00483785"/>
    <w:rsid w:val="00484B96"/>
    <w:rsid w:val="004A3D70"/>
    <w:rsid w:val="004A748E"/>
    <w:rsid w:val="004B0BEA"/>
    <w:rsid w:val="004B3CA8"/>
    <w:rsid w:val="004D1DA7"/>
    <w:rsid w:val="00500D9F"/>
    <w:rsid w:val="00550211"/>
    <w:rsid w:val="0056711E"/>
    <w:rsid w:val="005B65AC"/>
    <w:rsid w:val="005B7B11"/>
    <w:rsid w:val="005C51EB"/>
    <w:rsid w:val="005C67BE"/>
    <w:rsid w:val="005D2A1E"/>
    <w:rsid w:val="005F0BDC"/>
    <w:rsid w:val="00606CE7"/>
    <w:rsid w:val="00610698"/>
    <w:rsid w:val="00626B8A"/>
    <w:rsid w:val="0064208D"/>
    <w:rsid w:val="00661EDD"/>
    <w:rsid w:val="00682893"/>
    <w:rsid w:val="0069661D"/>
    <w:rsid w:val="006B0074"/>
    <w:rsid w:val="006B1C46"/>
    <w:rsid w:val="006D2B4A"/>
    <w:rsid w:val="006D6A84"/>
    <w:rsid w:val="00703FD9"/>
    <w:rsid w:val="00723817"/>
    <w:rsid w:val="007344C0"/>
    <w:rsid w:val="0074644F"/>
    <w:rsid w:val="00747C88"/>
    <w:rsid w:val="0075711B"/>
    <w:rsid w:val="007579F7"/>
    <w:rsid w:val="0076414D"/>
    <w:rsid w:val="007802CD"/>
    <w:rsid w:val="00781305"/>
    <w:rsid w:val="00781650"/>
    <w:rsid w:val="007A0DF7"/>
    <w:rsid w:val="007A31D7"/>
    <w:rsid w:val="007B46DD"/>
    <w:rsid w:val="007C1DEC"/>
    <w:rsid w:val="007C234A"/>
    <w:rsid w:val="007F14C2"/>
    <w:rsid w:val="0081121C"/>
    <w:rsid w:val="0081687F"/>
    <w:rsid w:val="008256D3"/>
    <w:rsid w:val="00834610"/>
    <w:rsid w:val="00837A22"/>
    <w:rsid w:val="00840D90"/>
    <w:rsid w:val="008560D2"/>
    <w:rsid w:val="00864027"/>
    <w:rsid w:val="00880C4E"/>
    <w:rsid w:val="00892C25"/>
    <w:rsid w:val="008973B2"/>
    <w:rsid w:val="008A3E59"/>
    <w:rsid w:val="008A7CC5"/>
    <w:rsid w:val="008B0712"/>
    <w:rsid w:val="008B5920"/>
    <w:rsid w:val="008C4150"/>
    <w:rsid w:val="008F16D7"/>
    <w:rsid w:val="008F23CA"/>
    <w:rsid w:val="00910D4D"/>
    <w:rsid w:val="00912EE9"/>
    <w:rsid w:val="00932609"/>
    <w:rsid w:val="00940423"/>
    <w:rsid w:val="0095689C"/>
    <w:rsid w:val="00960C5A"/>
    <w:rsid w:val="00977BD5"/>
    <w:rsid w:val="00981D99"/>
    <w:rsid w:val="00985CE5"/>
    <w:rsid w:val="009860FD"/>
    <w:rsid w:val="009871EC"/>
    <w:rsid w:val="0099580B"/>
    <w:rsid w:val="009A7231"/>
    <w:rsid w:val="009A7D42"/>
    <w:rsid w:val="009B3025"/>
    <w:rsid w:val="009C0E65"/>
    <w:rsid w:val="009D4BE9"/>
    <w:rsid w:val="009D6DB9"/>
    <w:rsid w:val="009E1599"/>
    <w:rsid w:val="00A01A40"/>
    <w:rsid w:val="00A05920"/>
    <w:rsid w:val="00A27A07"/>
    <w:rsid w:val="00A323A9"/>
    <w:rsid w:val="00A47A22"/>
    <w:rsid w:val="00A57481"/>
    <w:rsid w:val="00A627AC"/>
    <w:rsid w:val="00A727CC"/>
    <w:rsid w:val="00A805E0"/>
    <w:rsid w:val="00A84A12"/>
    <w:rsid w:val="00AA2997"/>
    <w:rsid w:val="00AB7CFF"/>
    <w:rsid w:val="00AE593F"/>
    <w:rsid w:val="00AF459F"/>
    <w:rsid w:val="00B06243"/>
    <w:rsid w:val="00B064C4"/>
    <w:rsid w:val="00B13355"/>
    <w:rsid w:val="00B140AC"/>
    <w:rsid w:val="00B14BAD"/>
    <w:rsid w:val="00B3385F"/>
    <w:rsid w:val="00B3391F"/>
    <w:rsid w:val="00B34579"/>
    <w:rsid w:val="00B5109D"/>
    <w:rsid w:val="00B632D1"/>
    <w:rsid w:val="00B75B95"/>
    <w:rsid w:val="00B82886"/>
    <w:rsid w:val="00B947E6"/>
    <w:rsid w:val="00B94A0C"/>
    <w:rsid w:val="00BA7642"/>
    <w:rsid w:val="00BB5942"/>
    <w:rsid w:val="00BD2420"/>
    <w:rsid w:val="00BE029A"/>
    <w:rsid w:val="00BE254E"/>
    <w:rsid w:val="00BE5649"/>
    <w:rsid w:val="00BE5DC9"/>
    <w:rsid w:val="00C0437C"/>
    <w:rsid w:val="00C108E7"/>
    <w:rsid w:val="00C224A4"/>
    <w:rsid w:val="00C406FD"/>
    <w:rsid w:val="00C4519B"/>
    <w:rsid w:val="00C64870"/>
    <w:rsid w:val="00C67264"/>
    <w:rsid w:val="00C73816"/>
    <w:rsid w:val="00C91624"/>
    <w:rsid w:val="00C92187"/>
    <w:rsid w:val="00C925FB"/>
    <w:rsid w:val="00C97E2B"/>
    <w:rsid w:val="00CA37B1"/>
    <w:rsid w:val="00CD1060"/>
    <w:rsid w:val="00CE6E24"/>
    <w:rsid w:val="00CE7165"/>
    <w:rsid w:val="00CF696D"/>
    <w:rsid w:val="00D324B7"/>
    <w:rsid w:val="00D33C9F"/>
    <w:rsid w:val="00D342CA"/>
    <w:rsid w:val="00D47E79"/>
    <w:rsid w:val="00D631BC"/>
    <w:rsid w:val="00D662FA"/>
    <w:rsid w:val="00D66766"/>
    <w:rsid w:val="00D67AD9"/>
    <w:rsid w:val="00D726E4"/>
    <w:rsid w:val="00D72D9D"/>
    <w:rsid w:val="00DB39ED"/>
    <w:rsid w:val="00DB78ED"/>
    <w:rsid w:val="00DC341B"/>
    <w:rsid w:val="00DC6222"/>
    <w:rsid w:val="00DD64F6"/>
    <w:rsid w:val="00DE0911"/>
    <w:rsid w:val="00DF26EA"/>
    <w:rsid w:val="00E03C3F"/>
    <w:rsid w:val="00E05694"/>
    <w:rsid w:val="00E11DC1"/>
    <w:rsid w:val="00E12814"/>
    <w:rsid w:val="00E12F6C"/>
    <w:rsid w:val="00E31801"/>
    <w:rsid w:val="00E362B4"/>
    <w:rsid w:val="00E452C5"/>
    <w:rsid w:val="00E46963"/>
    <w:rsid w:val="00E7139A"/>
    <w:rsid w:val="00E8023A"/>
    <w:rsid w:val="00E83843"/>
    <w:rsid w:val="00E90DDF"/>
    <w:rsid w:val="00E92FB0"/>
    <w:rsid w:val="00E952E3"/>
    <w:rsid w:val="00E96D54"/>
    <w:rsid w:val="00EA254B"/>
    <w:rsid w:val="00EA39BB"/>
    <w:rsid w:val="00EA5106"/>
    <w:rsid w:val="00EA7DB6"/>
    <w:rsid w:val="00EB6C4B"/>
    <w:rsid w:val="00ED0112"/>
    <w:rsid w:val="00ED0232"/>
    <w:rsid w:val="00ED2D61"/>
    <w:rsid w:val="00ED4A03"/>
    <w:rsid w:val="00ED552F"/>
    <w:rsid w:val="00EE4231"/>
    <w:rsid w:val="00EF7A7F"/>
    <w:rsid w:val="00F05073"/>
    <w:rsid w:val="00F248D6"/>
    <w:rsid w:val="00F30BFF"/>
    <w:rsid w:val="00F43A5C"/>
    <w:rsid w:val="00F559AA"/>
    <w:rsid w:val="00F60BFF"/>
    <w:rsid w:val="00F7105B"/>
    <w:rsid w:val="00F8196C"/>
    <w:rsid w:val="00F825AF"/>
    <w:rsid w:val="00F85E20"/>
    <w:rsid w:val="00F86C88"/>
    <w:rsid w:val="00F96E94"/>
    <w:rsid w:val="00FB2169"/>
    <w:rsid w:val="00FC29CA"/>
    <w:rsid w:val="00FC5A93"/>
    <w:rsid w:val="00FC6072"/>
    <w:rsid w:val="00FD4CB4"/>
    <w:rsid w:val="00FD7F8A"/>
    <w:rsid w:val="00FE5455"/>
    <w:rsid w:val="00FE5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C093A9"/>
  <w15:chartTrackingRefBased/>
  <w15:docId w15:val="{49384711-84CC-CD43-84CC-C15145FDF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80002"/>
    <w:rPr>
      <w:rFonts w:eastAsia="SimSun"/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3authornames">
    <w:name w:val="MDPI_1.3_authornames"/>
    <w:next w:val="Standard"/>
    <w:qFormat/>
    <w:rsid w:val="00202DF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4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Seeger</dc:creator>
  <cp:keywords/>
  <dc:description/>
  <cp:lastModifiedBy>Philipp Seeger</cp:lastModifiedBy>
  <cp:revision>16</cp:revision>
  <dcterms:created xsi:type="dcterms:W3CDTF">2023-05-30T09:15:00Z</dcterms:created>
  <dcterms:modified xsi:type="dcterms:W3CDTF">2024-02-29T11:04:00Z</dcterms:modified>
</cp:coreProperties>
</file>